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6368B1" w14:textId="786C42AD" w:rsidR="005E41D1" w:rsidRPr="00DB5D12" w:rsidRDefault="005E41D1" w:rsidP="00EE5B9F">
      <w:pPr>
        <w:rPr>
          <w:rFonts w:asciiTheme="majorBidi" w:hAnsiTheme="majorBidi" w:cstheme="majorBidi"/>
        </w:rPr>
        <w:sectPr w:rsidR="005E41D1" w:rsidRPr="00DB5D12" w:rsidSect="005E41D1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Hlk205057055"/>
    </w:p>
    <w:bookmarkEnd w:id="0"/>
    <w:p w14:paraId="3F528D38" w14:textId="5F562CF0" w:rsidR="00A17B08" w:rsidRPr="004A2966" w:rsidRDefault="00A17B08" w:rsidP="005B63AE">
      <w:pPr>
        <w:jc w:val="both"/>
        <w:rPr>
          <w:rFonts w:asciiTheme="majorBidi" w:hAnsiTheme="majorBidi" w:cstheme="majorBidi"/>
        </w:rPr>
      </w:pPr>
      <w:r w:rsidRPr="004A2966">
        <w:rPr>
          <w:rFonts w:asciiTheme="majorBidi" w:hAnsiTheme="majorBidi" w:cstheme="majorBidi"/>
          <w:b/>
          <w:bCs/>
        </w:rPr>
        <w:t>S3 Table:</w:t>
      </w:r>
      <w:r w:rsidRPr="004A2966">
        <w:rPr>
          <w:rFonts w:asciiTheme="majorBidi" w:hAnsiTheme="majorBidi" w:cstheme="majorBidi"/>
        </w:rPr>
        <w:t xml:space="preserve"> Results of the segregation analysis for the identified variants in affected and unaffected family members. </w:t>
      </w:r>
    </w:p>
    <w:tbl>
      <w:tblPr>
        <w:tblStyle w:val="TableGridLight"/>
        <w:tblW w:w="11686" w:type="dxa"/>
        <w:tblInd w:w="-289" w:type="dxa"/>
        <w:tblLook w:val="04A0" w:firstRow="1" w:lastRow="0" w:firstColumn="1" w:lastColumn="0" w:noHBand="0" w:noVBand="1"/>
      </w:tblPr>
      <w:tblGrid>
        <w:gridCol w:w="816"/>
        <w:gridCol w:w="3698"/>
        <w:gridCol w:w="1063"/>
        <w:gridCol w:w="960"/>
        <w:gridCol w:w="2269"/>
        <w:gridCol w:w="1548"/>
        <w:gridCol w:w="1438"/>
      </w:tblGrid>
      <w:tr w:rsidR="009A17F0" w:rsidRPr="00084FE9" w14:paraId="68EEF264" w14:textId="77777777" w:rsidTr="00D01C8D">
        <w:trPr>
          <w:trHeight w:val="315"/>
        </w:trPr>
        <w:tc>
          <w:tcPr>
            <w:tcW w:w="710" w:type="dxa"/>
            <w:noWrap/>
            <w:vAlign w:val="center"/>
            <w:hideMark/>
          </w:tcPr>
          <w:p w14:paraId="7460FDB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205057515"/>
            <w:r w:rsidRPr="00084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ID</w:t>
            </w:r>
          </w:p>
        </w:tc>
        <w:tc>
          <w:tcPr>
            <w:tcW w:w="3698" w:type="dxa"/>
            <w:noWrap/>
            <w:vAlign w:val="center"/>
            <w:hideMark/>
          </w:tcPr>
          <w:p w14:paraId="47F1698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: variant</w:t>
            </w:r>
          </w:p>
        </w:tc>
        <w:tc>
          <w:tcPr>
            <w:tcW w:w="2023" w:type="dxa"/>
            <w:gridSpan w:val="2"/>
            <w:noWrap/>
            <w:vAlign w:val="center"/>
            <w:hideMark/>
          </w:tcPr>
          <w:p w14:paraId="136983F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digree ID</w:t>
            </w:r>
          </w:p>
          <w:p w14:paraId="51F81EC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vAlign w:val="center"/>
            <w:hideMark/>
          </w:tcPr>
          <w:p w14:paraId="36C18AC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ygosity</w:t>
            </w:r>
          </w:p>
        </w:tc>
        <w:tc>
          <w:tcPr>
            <w:tcW w:w="1548" w:type="dxa"/>
            <w:vAlign w:val="center"/>
            <w:hideMark/>
          </w:tcPr>
          <w:p w14:paraId="39F640B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ing</w:t>
            </w:r>
          </w:p>
        </w:tc>
        <w:tc>
          <w:tcPr>
            <w:tcW w:w="1438" w:type="dxa"/>
          </w:tcPr>
          <w:p w14:paraId="371CDA4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 Mode of Inheritance</w:t>
            </w:r>
          </w:p>
        </w:tc>
      </w:tr>
      <w:tr w:rsidR="009A17F0" w:rsidRPr="00A57617" w14:paraId="4F9E8E8B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31D5D84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73D799A6" w14:textId="119471E0" w:rsidR="009A17F0" w:rsidRPr="00D01C8D" w:rsidRDefault="009A17F0" w:rsidP="00D01C8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685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7A1 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_000094.4), c.5924_5927del (</w:t>
            </w:r>
            <w:r w:rsidR="00CB68DB"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Glu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Glyfs*29)</w:t>
            </w:r>
          </w:p>
        </w:tc>
        <w:tc>
          <w:tcPr>
            <w:tcW w:w="1063" w:type="dxa"/>
            <w:noWrap/>
            <w:vAlign w:val="center"/>
            <w:hideMark/>
          </w:tcPr>
          <w:p w14:paraId="312E5E6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5AE975C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</w:t>
            </w:r>
          </w:p>
        </w:tc>
        <w:tc>
          <w:tcPr>
            <w:tcW w:w="2269" w:type="dxa"/>
            <w:vAlign w:val="center"/>
            <w:hideMark/>
          </w:tcPr>
          <w:p w14:paraId="4959437E" w14:textId="77777777" w:rsidR="009A17F0" w:rsidRPr="00C73321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3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007F0295" w14:textId="77777777" w:rsidR="009A17F0" w:rsidRPr="00C73321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3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_/_</w:t>
            </w:r>
          </w:p>
        </w:tc>
        <w:tc>
          <w:tcPr>
            <w:tcW w:w="1438" w:type="dxa"/>
            <w:vMerge w:val="restart"/>
          </w:tcPr>
          <w:p w14:paraId="2392BE63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tosomal Recessive </w:t>
            </w:r>
          </w:p>
        </w:tc>
      </w:tr>
      <w:tr w:rsidR="009A17F0" w:rsidRPr="00A57617" w14:paraId="3DB533E8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10CF40C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79F4DF04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21C9CA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t</w:t>
            </w:r>
          </w:p>
        </w:tc>
        <w:tc>
          <w:tcPr>
            <w:tcW w:w="960" w:type="dxa"/>
            <w:noWrap/>
            <w:vAlign w:val="center"/>
            <w:hideMark/>
          </w:tcPr>
          <w:p w14:paraId="5EB2AAC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4</w:t>
            </w:r>
          </w:p>
        </w:tc>
        <w:tc>
          <w:tcPr>
            <w:tcW w:w="2269" w:type="dxa"/>
            <w:vAlign w:val="center"/>
            <w:hideMark/>
          </w:tcPr>
          <w:p w14:paraId="074E74A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67DDF4C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_</w:t>
            </w:r>
          </w:p>
        </w:tc>
        <w:tc>
          <w:tcPr>
            <w:tcW w:w="1438" w:type="dxa"/>
            <w:vMerge/>
          </w:tcPr>
          <w:p w14:paraId="49041C0E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7071C9C5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6B95178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51B59F57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FAEB71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</w:t>
            </w:r>
          </w:p>
        </w:tc>
        <w:tc>
          <w:tcPr>
            <w:tcW w:w="960" w:type="dxa"/>
            <w:noWrap/>
            <w:vAlign w:val="center"/>
            <w:hideMark/>
          </w:tcPr>
          <w:p w14:paraId="2CB2586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5</w:t>
            </w:r>
          </w:p>
        </w:tc>
        <w:tc>
          <w:tcPr>
            <w:tcW w:w="2269" w:type="dxa"/>
            <w:vAlign w:val="center"/>
            <w:hideMark/>
          </w:tcPr>
          <w:p w14:paraId="50F53A1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vAlign w:val="center"/>
            <w:hideMark/>
          </w:tcPr>
          <w:p w14:paraId="6AC318D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AACG</w:t>
            </w:r>
          </w:p>
        </w:tc>
        <w:tc>
          <w:tcPr>
            <w:tcW w:w="1438" w:type="dxa"/>
            <w:vMerge/>
          </w:tcPr>
          <w:p w14:paraId="599CD3AF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3D2D35F3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58568BA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B38F7C4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2385C91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5E8105C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2</w:t>
            </w:r>
          </w:p>
        </w:tc>
        <w:tc>
          <w:tcPr>
            <w:tcW w:w="2269" w:type="dxa"/>
            <w:vAlign w:val="center"/>
            <w:hideMark/>
          </w:tcPr>
          <w:p w14:paraId="16C7452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75B513A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/_</w:t>
            </w:r>
          </w:p>
        </w:tc>
        <w:tc>
          <w:tcPr>
            <w:tcW w:w="1438" w:type="dxa"/>
            <w:vMerge/>
          </w:tcPr>
          <w:p w14:paraId="3EBEEA3F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25E74258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0A7B749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3D335E27" w14:textId="77777777" w:rsidR="009A17F0" w:rsidRPr="006854E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7A1 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_000094.4), c.5924_5927del</w:t>
            </w:r>
          </w:p>
          <w:p w14:paraId="76AFCD97" w14:textId="11FB7BF9" w:rsidR="009A17F0" w:rsidRPr="00D01C8D" w:rsidRDefault="00CB68DB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Glu</w:t>
            </w:r>
            <w:r w:rsidR="009A17F0"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5Glyfs*29)</w:t>
            </w:r>
          </w:p>
        </w:tc>
        <w:tc>
          <w:tcPr>
            <w:tcW w:w="1063" w:type="dxa"/>
            <w:noWrap/>
            <w:vAlign w:val="center"/>
            <w:hideMark/>
          </w:tcPr>
          <w:p w14:paraId="516F086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2BA121B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-6</w:t>
            </w:r>
          </w:p>
        </w:tc>
        <w:tc>
          <w:tcPr>
            <w:tcW w:w="2269" w:type="dxa"/>
            <w:vAlign w:val="center"/>
            <w:hideMark/>
          </w:tcPr>
          <w:p w14:paraId="5F975753" w14:textId="77777777" w:rsidR="009A17F0" w:rsidRPr="006C1AF1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4BFDEFE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/_</w:t>
            </w:r>
          </w:p>
        </w:tc>
        <w:tc>
          <w:tcPr>
            <w:tcW w:w="1438" w:type="dxa"/>
            <w:vMerge w:val="restart"/>
          </w:tcPr>
          <w:p w14:paraId="67EA6310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A57617" w14:paraId="48CBC791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33E8E22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83947F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1889A47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960" w:type="dxa"/>
            <w:noWrap/>
            <w:vAlign w:val="center"/>
            <w:hideMark/>
          </w:tcPr>
          <w:p w14:paraId="73785B9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1</w:t>
            </w:r>
          </w:p>
        </w:tc>
        <w:tc>
          <w:tcPr>
            <w:tcW w:w="2269" w:type="dxa"/>
            <w:vAlign w:val="center"/>
            <w:hideMark/>
          </w:tcPr>
          <w:p w14:paraId="6B5EF70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353726C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_</w:t>
            </w:r>
          </w:p>
        </w:tc>
        <w:tc>
          <w:tcPr>
            <w:tcW w:w="1438" w:type="dxa"/>
            <w:vMerge/>
          </w:tcPr>
          <w:p w14:paraId="1FD851EE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7E8B8075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4CB3D0A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2959763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6819992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60" w:type="dxa"/>
            <w:noWrap/>
            <w:vAlign w:val="center"/>
            <w:hideMark/>
          </w:tcPr>
          <w:p w14:paraId="3915B10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5</w:t>
            </w:r>
          </w:p>
        </w:tc>
        <w:tc>
          <w:tcPr>
            <w:tcW w:w="2269" w:type="dxa"/>
            <w:vAlign w:val="center"/>
            <w:hideMark/>
          </w:tcPr>
          <w:p w14:paraId="1035526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68A712B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_</w:t>
            </w:r>
          </w:p>
        </w:tc>
        <w:tc>
          <w:tcPr>
            <w:tcW w:w="1438" w:type="dxa"/>
            <w:vMerge/>
          </w:tcPr>
          <w:p w14:paraId="6C867D8D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7C6E81DC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48CBFA9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545A71D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2CCD206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t</w:t>
            </w:r>
          </w:p>
        </w:tc>
        <w:tc>
          <w:tcPr>
            <w:tcW w:w="960" w:type="dxa"/>
            <w:noWrap/>
            <w:vAlign w:val="center"/>
            <w:hideMark/>
          </w:tcPr>
          <w:p w14:paraId="546152E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7</w:t>
            </w:r>
          </w:p>
        </w:tc>
        <w:tc>
          <w:tcPr>
            <w:tcW w:w="2269" w:type="dxa"/>
            <w:vAlign w:val="center"/>
            <w:hideMark/>
          </w:tcPr>
          <w:p w14:paraId="34B6644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5432A58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AACG</w:t>
            </w:r>
          </w:p>
        </w:tc>
        <w:tc>
          <w:tcPr>
            <w:tcW w:w="1438" w:type="dxa"/>
            <w:vMerge/>
          </w:tcPr>
          <w:p w14:paraId="360517CA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007A49A8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3678E13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5663C97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D351B6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</w:t>
            </w:r>
          </w:p>
        </w:tc>
        <w:tc>
          <w:tcPr>
            <w:tcW w:w="960" w:type="dxa"/>
            <w:noWrap/>
            <w:vAlign w:val="center"/>
            <w:hideMark/>
          </w:tcPr>
          <w:p w14:paraId="0968D5E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5</w:t>
            </w:r>
          </w:p>
        </w:tc>
        <w:tc>
          <w:tcPr>
            <w:tcW w:w="2269" w:type="dxa"/>
            <w:vAlign w:val="center"/>
            <w:hideMark/>
          </w:tcPr>
          <w:p w14:paraId="15E1A03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0BCCD79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/_</w:t>
            </w:r>
          </w:p>
        </w:tc>
        <w:tc>
          <w:tcPr>
            <w:tcW w:w="1438" w:type="dxa"/>
            <w:vMerge/>
          </w:tcPr>
          <w:p w14:paraId="4C76B13D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1C9E4990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6E6852F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3344FDD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78CB1A9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</w:t>
            </w:r>
          </w:p>
        </w:tc>
        <w:tc>
          <w:tcPr>
            <w:tcW w:w="960" w:type="dxa"/>
            <w:noWrap/>
            <w:vAlign w:val="center"/>
            <w:hideMark/>
          </w:tcPr>
          <w:p w14:paraId="22C6F10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6</w:t>
            </w:r>
          </w:p>
        </w:tc>
        <w:tc>
          <w:tcPr>
            <w:tcW w:w="2269" w:type="dxa"/>
            <w:vAlign w:val="center"/>
            <w:hideMark/>
          </w:tcPr>
          <w:p w14:paraId="4518CCB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637367E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/_</w:t>
            </w:r>
          </w:p>
        </w:tc>
        <w:tc>
          <w:tcPr>
            <w:tcW w:w="1438" w:type="dxa"/>
            <w:vMerge/>
          </w:tcPr>
          <w:p w14:paraId="5D6591FC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5A94BAB9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7F78EB0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5CDE7EC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5EB3957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</w:t>
            </w:r>
          </w:p>
        </w:tc>
        <w:tc>
          <w:tcPr>
            <w:tcW w:w="960" w:type="dxa"/>
            <w:noWrap/>
            <w:vAlign w:val="center"/>
            <w:hideMark/>
          </w:tcPr>
          <w:p w14:paraId="2A795D3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9</w:t>
            </w:r>
          </w:p>
        </w:tc>
        <w:tc>
          <w:tcPr>
            <w:tcW w:w="2269" w:type="dxa"/>
            <w:vAlign w:val="center"/>
            <w:hideMark/>
          </w:tcPr>
          <w:p w14:paraId="0CF97A7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59DC1A9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/_</w:t>
            </w:r>
          </w:p>
        </w:tc>
        <w:tc>
          <w:tcPr>
            <w:tcW w:w="1438" w:type="dxa"/>
            <w:vMerge/>
          </w:tcPr>
          <w:p w14:paraId="6BF6151C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5B18BA29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16CC263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30E40CF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7D21D8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t</w:t>
            </w:r>
          </w:p>
        </w:tc>
        <w:tc>
          <w:tcPr>
            <w:tcW w:w="960" w:type="dxa"/>
            <w:noWrap/>
            <w:vAlign w:val="center"/>
            <w:hideMark/>
          </w:tcPr>
          <w:p w14:paraId="12C4581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8</w:t>
            </w:r>
          </w:p>
        </w:tc>
        <w:tc>
          <w:tcPr>
            <w:tcW w:w="2269" w:type="dxa"/>
            <w:vAlign w:val="center"/>
            <w:hideMark/>
          </w:tcPr>
          <w:p w14:paraId="1173D76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241B3F9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AACG</w:t>
            </w:r>
          </w:p>
        </w:tc>
        <w:tc>
          <w:tcPr>
            <w:tcW w:w="1438" w:type="dxa"/>
            <w:vMerge/>
          </w:tcPr>
          <w:p w14:paraId="446468E4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00250BE8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5EAA8DB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500C532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3DE70D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</w:t>
            </w:r>
          </w:p>
        </w:tc>
        <w:tc>
          <w:tcPr>
            <w:tcW w:w="960" w:type="dxa"/>
            <w:noWrap/>
            <w:vAlign w:val="center"/>
            <w:hideMark/>
          </w:tcPr>
          <w:p w14:paraId="079C672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2</w:t>
            </w:r>
          </w:p>
        </w:tc>
        <w:tc>
          <w:tcPr>
            <w:tcW w:w="2269" w:type="dxa"/>
            <w:vAlign w:val="center"/>
            <w:hideMark/>
          </w:tcPr>
          <w:p w14:paraId="162E756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0F5B8EC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_</w:t>
            </w:r>
          </w:p>
        </w:tc>
        <w:tc>
          <w:tcPr>
            <w:tcW w:w="1438" w:type="dxa"/>
            <w:vMerge/>
          </w:tcPr>
          <w:p w14:paraId="4681E46D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0FDC0B0E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284682B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3412AD7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B95421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t</w:t>
            </w:r>
          </w:p>
        </w:tc>
        <w:tc>
          <w:tcPr>
            <w:tcW w:w="960" w:type="dxa"/>
            <w:noWrap/>
            <w:vAlign w:val="center"/>
            <w:hideMark/>
          </w:tcPr>
          <w:p w14:paraId="3815250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3</w:t>
            </w:r>
          </w:p>
        </w:tc>
        <w:tc>
          <w:tcPr>
            <w:tcW w:w="2269" w:type="dxa"/>
            <w:vAlign w:val="center"/>
            <w:hideMark/>
          </w:tcPr>
          <w:p w14:paraId="1E39572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18D0569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AACG</w:t>
            </w:r>
          </w:p>
        </w:tc>
        <w:tc>
          <w:tcPr>
            <w:tcW w:w="1438" w:type="dxa"/>
            <w:vMerge/>
          </w:tcPr>
          <w:p w14:paraId="0B95E0C1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295B8B38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07A0E1B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4200FEB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B38209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</w:t>
            </w:r>
          </w:p>
        </w:tc>
        <w:tc>
          <w:tcPr>
            <w:tcW w:w="960" w:type="dxa"/>
            <w:noWrap/>
            <w:vAlign w:val="center"/>
            <w:hideMark/>
          </w:tcPr>
          <w:p w14:paraId="7346716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9</w:t>
            </w:r>
          </w:p>
        </w:tc>
        <w:tc>
          <w:tcPr>
            <w:tcW w:w="2269" w:type="dxa"/>
            <w:vAlign w:val="center"/>
            <w:hideMark/>
          </w:tcPr>
          <w:p w14:paraId="707A747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24D385B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_</w:t>
            </w:r>
          </w:p>
        </w:tc>
        <w:tc>
          <w:tcPr>
            <w:tcW w:w="1438" w:type="dxa"/>
            <w:vMerge/>
          </w:tcPr>
          <w:p w14:paraId="61BCF6F9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782E9E55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37F8B83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5BC0CE4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EB67CF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09E5F82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-4</w:t>
            </w:r>
          </w:p>
        </w:tc>
        <w:tc>
          <w:tcPr>
            <w:tcW w:w="2269" w:type="dxa"/>
            <w:vAlign w:val="center"/>
            <w:hideMark/>
          </w:tcPr>
          <w:p w14:paraId="566D24B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34265DB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/_</w:t>
            </w:r>
          </w:p>
        </w:tc>
        <w:tc>
          <w:tcPr>
            <w:tcW w:w="1438" w:type="dxa"/>
            <w:vMerge/>
          </w:tcPr>
          <w:p w14:paraId="3EE527A4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13770D36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2F7D285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6F80E552" w14:textId="77777777" w:rsidR="009A17F0" w:rsidRPr="006854E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L7A1 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_000094.4), c.5888 G&gt;A</w:t>
            </w:r>
          </w:p>
          <w:p w14:paraId="3EEA6D94" w14:textId="0722A626" w:rsidR="009A17F0" w:rsidRPr="006854E0" w:rsidRDefault="009A17F0" w:rsidP="00D01C8D">
            <w:pPr>
              <w:jc w:val="both"/>
              <w:rPr>
                <w:rFonts w:ascii="Times New Roman" w:eastAsia="Aptos" w:hAnsi="Times New Roman" w:cs="Aptos"/>
                <w:color w:val="000000"/>
                <w:sz w:val="20"/>
                <w:szCs w:val="20"/>
              </w:rPr>
            </w:pPr>
            <w:r w:rsidRPr="006854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 w:rsidR="00CB68DB" w:rsidRPr="006854E0">
              <w:rPr>
                <w:rStyle w:val="s3"/>
                <w:rFonts w:asciiTheme="majorBidi" w:eastAsia="Aptos" w:hAnsiTheme="majorBidi" w:cstheme="majorBidi"/>
                <w:color w:val="000000"/>
                <w:sz w:val="20"/>
                <w:szCs w:val="20"/>
              </w:rPr>
              <w:t>p. Trp</w:t>
            </w:r>
            <w:r w:rsidRPr="006854E0">
              <w:rPr>
                <w:rStyle w:val="s3"/>
                <w:rFonts w:asciiTheme="majorBidi" w:eastAsia="Aptos" w:hAnsiTheme="majorBidi" w:cstheme="majorBidi"/>
                <w:color w:val="000000"/>
                <w:sz w:val="20"/>
                <w:szCs w:val="20"/>
              </w:rPr>
              <w:t>19638*)</w:t>
            </w:r>
          </w:p>
          <w:p w14:paraId="427AAB18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770299D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39D5FE4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5</w:t>
            </w:r>
          </w:p>
        </w:tc>
        <w:tc>
          <w:tcPr>
            <w:tcW w:w="2269" w:type="dxa"/>
            <w:vAlign w:val="center"/>
            <w:hideMark/>
          </w:tcPr>
          <w:p w14:paraId="61885317" w14:textId="77777777" w:rsidR="009A17F0" w:rsidRPr="00C73321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3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45E871C5" w14:textId="77777777" w:rsidR="009A17F0" w:rsidRPr="00C73321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33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438" w:type="dxa"/>
            <w:vMerge w:val="restart"/>
          </w:tcPr>
          <w:p w14:paraId="0161794C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A57617" w14:paraId="11F17B7D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594297B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6AC38802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6A45972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0AC5B37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1</w:t>
            </w:r>
          </w:p>
        </w:tc>
        <w:tc>
          <w:tcPr>
            <w:tcW w:w="2269" w:type="dxa"/>
            <w:vAlign w:val="center"/>
            <w:hideMark/>
          </w:tcPr>
          <w:p w14:paraId="5D831B2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09B553C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0C5AC984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73FA5DDA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781B162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422E4C75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538007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5075C40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3</w:t>
            </w:r>
          </w:p>
        </w:tc>
        <w:tc>
          <w:tcPr>
            <w:tcW w:w="2269" w:type="dxa"/>
            <w:vAlign w:val="center"/>
            <w:hideMark/>
          </w:tcPr>
          <w:p w14:paraId="50EDCCE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4DDAB8F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5AF7EADF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447F979D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66EF632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8BC1C8D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39FFBF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1B928CD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6</w:t>
            </w:r>
          </w:p>
        </w:tc>
        <w:tc>
          <w:tcPr>
            <w:tcW w:w="2269" w:type="dxa"/>
            <w:vAlign w:val="center"/>
            <w:hideMark/>
          </w:tcPr>
          <w:p w14:paraId="6032314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009A5A5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3C87E597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5449865C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6DE84B7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3A3B727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AB5F92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722450E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7</w:t>
            </w:r>
          </w:p>
        </w:tc>
        <w:tc>
          <w:tcPr>
            <w:tcW w:w="2269" w:type="dxa"/>
            <w:vAlign w:val="center"/>
            <w:hideMark/>
          </w:tcPr>
          <w:p w14:paraId="7640211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1542E06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41A78FEE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48E39B1B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23B45CA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5953355A" w14:textId="5D4B97D6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85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7A1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_000094.4</w:t>
            </w:r>
            <w:r w:rsidR="00CB68DB"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.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C&gt;T (</w:t>
            </w:r>
            <w:r w:rsidR="00CB68DB"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Gln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*)</w:t>
            </w:r>
          </w:p>
        </w:tc>
        <w:tc>
          <w:tcPr>
            <w:tcW w:w="1063" w:type="dxa"/>
            <w:noWrap/>
            <w:vAlign w:val="center"/>
            <w:hideMark/>
          </w:tcPr>
          <w:p w14:paraId="6832B0D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7BB7C8B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2</w:t>
            </w:r>
          </w:p>
        </w:tc>
        <w:tc>
          <w:tcPr>
            <w:tcW w:w="2269" w:type="dxa"/>
            <w:vAlign w:val="center"/>
            <w:hideMark/>
          </w:tcPr>
          <w:p w14:paraId="549C7B7C" w14:textId="77777777" w:rsidR="009A17F0" w:rsidRPr="006C1AF1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123A1DE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438" w:type="dxa"/>
            <w:vMerge w:val="restart"/>
          </w:tcPr>
          <w:p w14:paraId="5A995F23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A57617" w14:paraId="04A005F2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5EC2290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59AD0A05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5E66542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60" w:type="dxa"/>
            <w:noWrap/>
            <w:vAlign w:val="center"/>
            <w:hideMark/>
          </w:tcPr>
          <w:p w14:paraId="16B7636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1</w:t>
            </w:r>
          </w:p>
        </w:tc>
        <w:tc>
          <w:tcPr>
            <w:tcW w:w="2269" w:type="dxa"/>
            <w:vAlign w:val="center"/>
            <w:hideMark/>
          </w:tcPr>
          <w:p w14:paraId="146DAE0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4EBA182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543EB484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24DE7CB1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0A10CE2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41C1CC0B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2BD90F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960" w:type="dxa"/>
            <w:noWrap/>
            <w:vAlign w:val="center"/>
            <w:hideMark/>
          </w:tcPr>
          <w:p w14:paraId="7D6F652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2</w:t>
            </w:r>
          </w:p>
        </w:tc>
        <w:tc>
          <w:tcPr>
            <w:tcW w:w="2269" w:type="dxa"/>
            <w:vAlign w:val="center"/>
            <w:hideMark/>
          </w:tcPr>
          <w:p w14:paraId="3588EBC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60C9096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1B79A5E8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A57617" w14:paraId="00471CA9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066249C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3B40E1D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2D8E2D5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426DAB3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</w:t>
            </w:r>
          </w:p>
        </w:tc>
        <w:tc>
          <w:tcPr>
            <w:tcW w:w="2269" w:type="dxa"/>
            <w:vAlign w:val="center"/>
            <w:hideMark/>
          </w:tcPr>
          <w:p w14:paraId="044EEDB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63028C4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73CC50DD" w14:textId="77777777" w:rsidR="009A17F0" w:rsidRPr="00A57617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9A17F0" w:rsidRPr="00084FE9" w14:paraId="656FD8C1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432321F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35D9C3EA" w14:textId="77777777" w:rsidR="009A17F0" w:rsidRPr="006854E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54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7A1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_000094.4), c.4448G&gt;A</w:t>
            </w:r>
          </w:p>
          <w:p w14:paraId="7E3DB40E" w14:textId="1C3FD696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B68DB"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Gly</w:t>
            </w:r>
            <w:r w:rsidRPr="006854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Asp)</w:t>
            </w:r>
          </w:p>
        </w:tc>
        <w:tc>
          <w:tcPr>
            <w:tcW w:w="1063" w:type="dxa"/>
            <w:noWrap/>
            <w:vAlign w:val="center"/>
            <w:hideMark/>
          </w:tcPr>
          <w:p w14:paraId="20318B4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27B9D98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7</w:t>
            </w:r>
          </w:p>
        </w:tc>
        <w:tc>
          <w:tcPr>
            <w:tcW w:w="2269" w:type="dxa"/>
            <w:vAlign w:val="center"/>
            <w:hideMark/>
          </w:tcPr>
          <w:p w14:paraId="1FDAA746" w14:textId="77777777" w:rsidR="009A17F0" w:rsidRPr="00AF568E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noWrap/>
            <w:vAlign w:val="center"/>
            <w:hideMark/>
          </w:tcPr>
          <w:p w14:paraId="224FE7B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438" w:type="dxa"/>
            <w:vMerge w:val="restart"/>
          </w:tcPr>
          <w:p w14:paraId="6E7A508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084FE9" w14:paraId="2714C92F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0EDB473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D48FB48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3DC9FE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01EEEA8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4</w:t>
            </w:r>
          </w:p>
        </w:tc>
        <w:tc>
          <w:tcPr>
            <w:tcW w:w="2269" w:type="dxa"/>
            <w:vAlign w:val="center"/>
            <w:hideMark/>
          </w:tcPr>
          <w:p w14:paraId="45A760A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4133E84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7F637F3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10F0274C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6376E65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636E8DE3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23461CD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53CD937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5</w:t>
            </w:r>
          </w:p>
        </w:tc>
        <w:tc>
          <w:tcPr>
            <w:tcW w:w="2269" w:type="dxa"/>
            <w:vAlign w:val="center"/>
            <w:hideMark/>
          </w:tcPr>
          <w:p w14:paraId="109E0B0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1A19CF2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6B2BF8A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6B9C2335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68203A4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3769251D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57C1A98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3B9120F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6</w:t>
            </w:r>
          </w:p>
        </w:tc>
        <w:tc>
          <w:tcPr>
            <w:tcW w:w="2269" w:type="dxa"/>
            <w:vAlign w:val="center"/>
            <w:hideMark/>
          </w:tcPr>
          <w:p w14:paraId="49A99E4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0B2A1D1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69AB4C5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73BDAF08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5FFF894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6942980C" w14:textId="77777777" w:rsidR="009A17F0" w:rsidRPr="003C2B1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17A1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_000494.4), c.1394G&gt;A</w:t>
            </w:r>
          </w:p>
          <w:p w14:paraId="3ACFFF18" w14:textId="5DBEA57F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B68DB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Trp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*)</w:t>
            </w:r>
          </w:p>
        </w:tc>
        <w:tc>
          <w:tcPr>
            <w:tcW w:w="1063" w:type="dxa"/>
            <w:noWrap/>
            <w:vAlign w:val="center"/>
            <w:hideMark/>
          </w:tcPr>
          <w:p w14:paraId="587A036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5BE23FE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1</w:t>
            </w:r>
          </w:p>
        </w:tc>
        <w:tc>
          <w:tcPr>
            <w:tcW w:w="2269" w:type="dxa"/>
            <w:vAlign w:val="center"/>
            <w:hideMark/>
          </w:tcPr>
          <w:p w14:paraId="11BAF39D" w14:textId="77777777" w:rsidR="009A17F0" w:rsidRPr="00AF568E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noWrap/>
            <w:vAlign w:val="center"/>
            <w:hideMark/>
          </w:tcPr>
          <w:p w14:paraId="4C208E5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438" w:type="dxa"/>
            <w:vMerge w:val="restart"/>
          </w:tcPr>
          <w:p w14:paraId="1800DA2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084FE9" w14:paraId="1A952519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4EF0ADD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2499BD3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5CEBA02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566BE25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2</w:t>
            </w:r>
          </w:p>
        </w:tc>
        <w:tc>
          <w:tcPr>
            <w:tcW w:w="2269" w:type="dxa"/>
            <w:vAlign w:val="center"/>
            <w:hideMark/>
          </w:tcPr>
          <w:p w14:paraId="03D7233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6F6E8EE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7F6D2E4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2ADF97B3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66BCF8A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7A9D5226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065705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4E92BEA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3</w:t>
            </w:r>
          </w:p>
        </w:tc>
        <w:tc>
          <w:tcPr>
            <w:tcW w:w="2269" w:type="dxa"/>
            <w:vAlign w:val="center"/>
            <w:hideMark/>
          </w:tcPr>
          <w:p w14:paraId="6EA8BD5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5A75D04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74C4543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6E37545A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5ECB801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3FFD2EC5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6EF81B8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3F45BDD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4</w:t>
            </w:r>
          </w:p>
        </w:tc>
        <w:tc>
          <w:tcPr>
            <w:tcW w:w="2269" w:type="dxa"/>
            <w:vAlign w:val="center"/>
            <w:hideMark/>
          </w:tcPr>
          <w:p w14:paraId="71910E9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64E8974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49FF9D0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1FDE9573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5BABFFD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70830B1C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6E4E24D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46E8F72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5</w:t>
            </w:r>
          </w:p>
        </w:tc>
        <w:tc>
          <w:tcPr>
            <w:tcW w:w="2269" w:type="dxa"/>
            <w:vAlign w:val="center"/>
            <w:hideMark/>
          </w:tcPr>
          <w:p w14:paraId="725E1D9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1FA1C07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1B62297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5F432A6F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39182BF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6F5BEF6F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4FD587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76373FF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6</w:t>
            </w:r>
          </w:p>
        </w:tc>
        <w:tc>
          <w:tcPr>
            <w:tcW w:w="2269" w:type="dxa"/>
            <w:vAlign w:val="center"/>
            <w:hideMark/>
          </w:tcPr>
          <w:p w14:paraId="409DE12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03D3DA9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717637A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05F3050B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2EBFD9E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1116B315" w14:textId="77777777" w:rsidR="009A17F0" w:rsidRPr="003C2B1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B3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_000228.3), c.1977-1G&gt;A</w:t>
            </w:r>
          </w:p>
          <w:p w14:paraId="2EE0E966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566AD7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4F18BB8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1</w:t>
            </w:r>
          </w:p>
        </w:tc>
        <w:tc>
          <w:tcPr>
            <w:tcW w:w="2269" w:type="dxa"/>
            <w:vAlign w:val="center"/>
            <w:hideMark/>
          </w:tcPr>
          <w:p w14:paraId="02DE8D46" w14:textId="77777777" w:rsidR="009A17F0" w:rsidRPr="00AF568E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noWrap/>
            <w:vAlign w:val="center"/>
            <w:hideMark/>
          </w:tcPr>
          <w:p w14:paraId="2EDE737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438" w:type="dxa"/>
            <w:vMerge w:val="restart"/>
          </w:tcPr>
          <w:p w14:paraId="2701AA6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084FE9" w14:paraId="3F3807B6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57151F6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6061C8C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2260031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60" w:type="dxa"/>
            <w:noWrap/>
            <w:vAlign w:val="center"/>
            <w:hideMark/>
          </w:tcPr>
          <w:p w14:paraId="586239F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1</w:t>
            </w:r>
          </w:p>
        </w:tc>
        <w:tc>
          <w:tcPr>
            <w:tcW w:w="2269" w:type="dxa"/>
            <w:vAlign w:val="center"/>
            <w:hideMark/>
          </w:tcPr>
          <w:p w14:paraId="4B5627D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434474D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3444673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6BC72467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638CB87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288CB36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8CB1C8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960" w:type="dxa"/>
            <w:noWrap/>
            <w:vAlign w:val="center"/>
            <w:hideMark/>
          </w:tcPr>
          <w:p w14:paraId="63135EE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2269" w:type="dxa"/>
            <w:vAlign w:val="center"/>
            <w:hideMark/>
          </w:tcPr>
          <w:p w14:paraId="792BE22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238F30F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4756E62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748E2D42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51CC67E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29BAAC5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79731C0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5007849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2</w:t>
            </w:r>
          </w:p>
        </w:tc>
        <w:tc>
          <w:tcPr>
            <w:tcW w:w="2269" w:type="dxa"/>
            <w:vAlign w:val="center"/>
            <w:hideMark/>
          </w:tcPr>
          <w:p w14:paraId="4B75C64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0043971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3C07066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2695E4C8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0D6B24E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6273895C" w14:textId="77777777" w:rsidR="009A17F0" w:rsidRPr="003C2B1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7A1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_000094.4), c.8305-1G&gt;A</w:t>
            </w:r>
          </w:p>
          <w:p w14:paraId="0569674A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7AC45B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66FA7FE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2</w:t>
            </w:r>
          </w:p>
        </w:tc>
        <w:tc>
          <w:tcPr>
            <w:tcW w:w="2269" w:type="dxa"/>
            <w:vAlign w:val="center"/>
            <w:hideMark/>
          </w:tcPr>
          <w:p w14:paraId="33098A46" w14:textId="77777777" w:rsidR="009A17F0" w:rsidRPr="00AF568E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noWrap/>
            <w:vAlign w:val="center"/>
            <w:hideMark/>
          </w:tcPr>
          <w:p w14:paraId="100A729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438" w:type="dxa"/>
            <w:vMerge w:val="restart"/>
          </w:tcPr>
          <w:p w14:paraId="7BDB493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084FE9" w14:paraId="0372DF5B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5F769FE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64E13330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2E75A33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7203223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1</w:t>
            </w:r>
          </w:p>
        </w:tc>
        <w:tc>
          <w:tcPr>
            <w:tcW w:w="2269" w:type="dxa"/>
            <w:vAlign w:val="center"/>
            <w:hideMark/>
          </w:tcPr>
          <w:p w14:paraId="7D454CE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66A45CE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4A8C4D0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7FFBDF00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68EF5E2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41FCE66C" w14:textId="77777777" w:rsidR="009A17F0" w:rsidRPr="003C2B1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7A1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_000094.4), c.6268_6269del</w:t>
            </w:r>
          </w:p>
          <w:p w14:paraId="1E20A3AA" w14:textId="11143213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B68DB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Pro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0Trpfs*8)</w:t>
            </w:r>
          </w:p>
        </w:tc>
        <w:tc>
          <w:tcPr>
            <w:tcW w:w="1063" w:type="dxa"/>
            <w:noWrap/>
            <w:vAlign w:val="center"/>
            <w:hideMark/>
          </w:tcPr>
          <w:p w14:paraId="65336FD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60" w:type="dxa"/>
            <w:noWrap/>
            <w:vAlign w:val="center"/>
            <w:hideMark/>
          </w:tcPr>
          <w:p w14:paraId="0156AF6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1</w:t>
            </w:r>
          </w:p>
        </w:tc>
        <w:tc>
          <w:tcPr>
            <w:tcW w:w="2269" w:type="dxa"/>
            <w:vAlign w:val="center"/>
            <w:hideMark/>
          </w:tcPr>
          <w:p w14:paraId="7594A90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6325A03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/_</w:t>
            </w:r>
          </w:p>
        </w:tc>
        <w:tc>
          <w:tcPr>
            <w:tcW w:w="1438" w:type="dxa"/>
            <w:vMerge w:val="restart"/>
          </w:tcPr>
          <w:p w14:paraId="357FB97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084FE9" w14:paraId="7C91099F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7CA7071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2EC82CEA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506FD6F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6D967FE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1</w:t>
            </w:r>
          </w:p>
        </w:tc>
        <w:tc>
          <w:tcPr>
            <w:tcW w:w="2269" w:type="dxa"/>
            <w:vAlign w:val="center"/>
            <w:hideMark/>
          </w:tcPr>
          <w:p w14:paraId="41B6516F" w14:textId="77777777" w:rsidR="009A17F0" w:rsidRPr="00AF568E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vAlign w:val="center"/>
            <w:hideMark/>
          </w:tcPr>
          <w:p w14:paraId="0A5EDAE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/_</w:t>
            </w:r>
          </w:p>
        </w:tc>
        <w:tc>
          <w:tcPr>
            <w:tcW w:w="1438" w:type="dxa"/>
            <w:vMerge/>
          </w:tcPr>
          <w:p w14:paraId="74019A8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3037DC23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632B12F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68397D4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1644A6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960" w:type="dxa"/>
            <w:noWrap/>
            <w:vAlign w:val="center"/>
            <w:hideMark/>
          </w:tcPr>
          <w:p w14:paraId="7F880A1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2</w:t>
            </w:r>
          </w:p>
        </w:tc>
        <w:tc>
          <w:tcPr>
            <w:tcW w:w="2269" w:type="dxa"/>
            <w:vAlign w:val="center"/>
            <w:hideMark/>
          </w:tcPr>
          <w:p w14:paraId="20F8140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vAlign w:val="center"/>
            <w:hideMark/>
          </w:tcPr>
          <w:p w14:paraId="6825701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/_</w:t>
            </w:r>
          </w:p>
        </w:tc>
        <w:tc>
          <w:tcPr>
            <w:tcW w:w="1438" w:type="dxa"/>
            <w:vMerge/>
          </w:tcPr>
          <w:p w14:paraId="7F490AF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5250BC27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6A04FC2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587CFFDF" w14:textId="77777777" w:rsidR="005A38C2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7A1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_000094.4</w:t>
            </w:r>
            <w:r w:rsidR="00CB68DB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</w:p>
          <w:p w14:paraId="5C4A9BBE" w14:textId="46FDF130" w:rsidR="009A17F0" w:rsidRPr="003C2B10" w:rsidRDefault="00CB68DB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</w:t>
            </w:r>
            <w:r w:rsidR="009A17F0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C&gt;T</w:t>
            </w:r>
            <w:r w:rsidR="005A38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Arg</w:t>
            </w:r>
            <w:r w:rsidR="009A17F0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669*)</w:t>
            </w:r>
            <w:r w:rsidR="009A17F0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and    </w:t>
            </w:r>
          </w:p>
          <w:p w14:paraId="44E9CEE3" w14:textId="77777777" w:rsidR="005A38C2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7A1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M_000094.4</w:t>
            </w:r>
            <w:r w:rsidR="00CB68DB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.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5G&gt;</w:t>
            </w:r>
            <w:r w:rsidR="005A38C2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  <w:p w14:paraId="3545A29D" w14:textId="707B4A99" w:rsidR="009A17F0" w:rsidRPr="00D01C8D" w:rsidRDefault="005A38C2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2B10">
              <w:rPr>
                <w:rStyle w:val="s3"/>
                <w:rFonts w:ascii="Times New Roman" w:hAnsi="Times New Roman" w:cs="Times New Roman"/>
                <w:color w:val="000000"/>
                <w:sz w:val="20"/>
                <w:szCs w:val="20"/>
              </w:rPr>
              <w:t>p. Gly</w:t>
            </w:r>
            <w:r w:rsidR="009A17F0" w:rsidRPr="003C2B10">
              <w:rPr>
                <w:rStyle w:val="s3"/>
                <w:rFonts w:ascii="Times New Roman" w:hAnsi="Times New Roman" w:cs="Times New Roman"/>
                <w:color w:val="000000"/>
                <w:sz w:val="20"/>
                <w:szCs w:val="20"/>
              </w:rPr>
              <w:t>2749Arg</w:t>
            </w:r>
            <w:r w:rsidR="009A17F0" w:rsidRPr="003C2B10">
              <w:rPr>
                <w:rStyle w:val="s3"/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noWrap/>
            <w:vAlign w:val="center"/>
            <w:hideMark/>
          </w:tcPr>
          <w:p w14:paraId="4B7C2BA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75A3EF4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9" w:type="dxa"/>
            <w:noWrap/>
            <w:vAlign w:val="center"/>
            <w:hideMark/>
          </w:tcPr>
          <w:p w14:paraId="2D202EF2" w14:textId="77777777" w:rsidR="009A17F0" w:rsidRPr="007D7D6B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D7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ound 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46B5C8F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/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/A</w:t>
            </w:r>
          </w:p>
        </w:tc>
        <w:tc>
          <w:tcPr>
            <w:tcW w:w="1438" w:type="dxa"/>
            <w:vMerge w:val="restart"/>
          </w:tcPr>
          <w:p w14:paraId="46EB776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und Heterozygosity</w:t>
            </w:r>
          </w:p>
        </w:tc>
      </w:tr>
      <w:tr w:rsidR="009A17F0" w:rsidRPr="00084FE9" w14:paraId="62538A04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7E4F092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391FB121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0FDB183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960" w:type="dxa"/>
            <w:noWrap/>
            <w:vAlign w:val="center"/>
            <w:hideMark/>
          </w:tcPr>
          <w:p w14:paraId="633D4FB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9" w:type="dxa"/>
            <w:noWrap/>
            <w:vAlign w:val="center"/>
            <w:hideMark/>
          </w:tcPr>
          <w:p w14:paraId="4228403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1D33D61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68AA24D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38F4D057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39E2B3B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49153B69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E95135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60" w:type="dxa"/>
            <w:noWrap/>
            <w:vAlign w:val="center"/>
            <w:hideMark/>
          </w:tcPr>
          <w:p w14:paraId="4814F06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9" w:type="dxa"/>
            <w:noWrap/>
            <w:vAlign w:val="center"/>
            <w:hideMark/>
          </w:tcPr>
          <w:p w14:paraId="6656EDB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2FEB5B7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438" w:type="dxa"/>
            <w:vMerge/>
          </w:tcPr>
          <w:p w14:paraId="73204B4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1C5F24DA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22E962A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6E7ACB0D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77CCB3D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-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031D5F7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5</w:t>
            </w:r>
          </w:p>
        </w:tc>
        <w:tc>
          <w:tcPr>
            <w:tcW w:w="2269" w:type="dxa"/>
            <w:noWrap/>
            <w:vAlign w:val="center"/>
            <w:hideMark/>
          </w:tcPr>
          <w:p w14:paraId="18E4DA1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1E8E4C4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54109CE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0E992539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0915931E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1BB9AA29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3CC1AC9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-Brother</w:t>
            </w:r>
          </w:p>
        </w:tc>
        <w:tc>
          <w:tcPr>
            <w:tcW w:w="960" w:type="dxa"/>
            <w:noWrap/>
            <w:vAlign w:val="center"/>
            <w:hideMark/>
          </w:tcPr>
          <w:p w14:paraId="6D0680C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9" w:type="dxa"/>
            <w:vAlign w:val="center"/>
            <w:hideMark/>
          </w:tcPr>
          <w:p w14:paraId="2D8667E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184C98B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438" w:type="dxa"/>
            <w:vMerge/>
          </w:tcPr>
          <w:p w14:paraId="4D8BFDE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566EF056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2435B10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3AD64C83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A42230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-Sister</w:t>
            </w:r>
          </w:p>
        </w:tc>
        <w:tc>
          <w:tcPr>
            <w:tcW w:w="960" w:type="dxa"/>
            <w:noWrap/>
            <w:vAlign w:val="center"/>
            <w:hideMark/>
          </w:tcPr>
          <w:p w14:paraId="6647349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9" w:type="dxa"/>
            <w:vAlign w:val="center"/>
            <w:hideMark/>
          </w:tcPr>
          <w:p w14:paraId="54B9454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  <w:hideMark/>
          </w:tcPr>
          <w:p w14:paraId="62A4302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438" w:type="dxa"/>
            <w:vMerge/>
          </w:tcPr>
          <w:p w14:paraId="4FD917B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7CD33F26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790709E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1E14BE83" w14:textId="77777777" w:rsidR="009A17F0" w:rsidRPr="003C2B1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L7A1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M_000094.4), c.1837C&gt;T</w:t>
            </w:r>
          </w:p>
          <w:p w14:paraId="1CDD7358" w14:textId="02F84131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B68DB"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 Arg</w:t>
            </w:r>
            <w:r w:rsidRPr="003C2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*)</w:t>
            </w:r>
          </w:p>
        </w:tc>
        <w:tc>
          <w:tcPr>
            <w:tcW w:w="1063" w:type="dxa"/>
            <w:noWrap/>
            <w:vAlign w:val="center"/>
            <w:hideMark/>
          </w:tcPr>
          <w:p w14:paraId="769EC2F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43A99EC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7​</w:t>
            </w:r>
          </w:p>
        </w:tc>
        <w:tc>
          <w:tcPr>
            <w:tcW w:w="2269" w:type="dxa"/>
            <w:noWrap/>
            <w:vAlign w:val="center"/>
            <w:hideMark/>
          </w:tcPr>
          <w:p w14:paraId="5D3DCCB4" w14:textId="77777777" w:rsidR="009A17F0" w:rsidRPr="00AF568E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noWrap/>
            <w:vAlign w:val="center"/>
            <w:hideMark/>
          </w:tcPr>
          <w:p w14:paraId="26E2F20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438" w:type="dxa"/>
            <w:vMerge w:val="restart"/>
          </w:tcPr>
          <w:p w14:paraId="6B6AD75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somal Recessive</w:t>
            </w:r>
          </w:p>
        </w:tc>
      </w:tr>
      <w:tr w:rsidR="009A17F0" w:rsidRPr="00084FE9" w14:paraId="2FC0B278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4F2A976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2FFF3B56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6D9421D0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66E2250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2</w:t>
            </w:r>
          </w:p>
        </w:tc>
        <w:tc>
          <w:tcPr>
            <w:tcW w:w="2269" w:type="dxa"/>
            <w:noWrap/>
            <w:vAlign w:val="center"/>
            <w:hideMark/>
          </w:tcPr>
          <w:p w14:paraId="0CB2FF6B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49FD741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1B5BE72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5D78300A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0E8B688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1534FE93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2D16FB7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65BA92B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3​</w:t>
            </w:r>
          </w:p>
        </w:tc>
        <w:tc>
          <w:tcPr>
            <w:tcW w:w="2269" w:type="dxa"/>
            <w:noWrap/>
            <w:vAlign w:val="center"/>
            <w:hideMark/>
          </w:tcPr>
          <w:p w14:paraId="419B926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084C796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78D9FAD2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4FE49721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66D7E33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335CC25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41E55C4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ster</w:t>
            </w:r>
          </w:p>
        </w:tc>
        <w:tc>
          <w:tcPr>
            <w:tcW w:w="960" w:type="dxa"/>
            <w:noWrap/>
            <w:vAlign w:val="center"/>
            <w:hideMark/>
          </w:tcPr>
          <w:p w14:paraId="171178B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4</w:t>
            </w:r>
          </w:p>
        </w:tc>
        <w:tc>
          <w:tcPr>
            <w:tcW w:w="2269" w:type="dxa"/>
            <w:noWrap/>
            <w:vAlign w:val="center"/>
            <w:hideMark/>
          </w:tcPr>
          <w:p w14:paraId="1450F76C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0130B62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44C836A1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735FE313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0F86ADB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3CC358CA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2D321B4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le</w:t>
            </w:r>
          </w:p>
        </w:tc>
        <w:tc>
          <w:tcPr>
            <w:tcW w:w="960" w:type="dxa"/>
            <w:noWrap/>
            <w:vAlign w:val="center"/>
            <w:hideMark/>
          </w:tcPr>
          <w:p w14:paraId="764CF064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7​</w:t>
            </w:r>
          </w:p>
        </w:tc>
        <w:tc>
          <w:tcPr>
            <w:tcW w:w="2269" w:type="dxa"/>
            <w:noWrap/>
            <w:vAlign w:val="center"/>
            <w:hideMark/>
          </w:tcPr>
          <w:p w14:paraId="00AF33B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5C6022BD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6F21810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67E5238A" w14:textId="77777777" w:rsidTr="00D01C8D">
        <w:trPr>
          <w:trHeight w:val="300"/>
        </w:trPr>
        <w:tc>
          <w:tcPr>
            <w:tcW w:w="710" w:type="dxa"/>
            <w:vMerge/>
            <w:vAlign w:val="center"/>
            <w:hideMark/>
          </w:tcPr>
          <w:p w14:paraId="409741B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05C10664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591ED5E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t</w:t>
            </w:r>
          </w:p>
        </w:tc>
        <w:tc>
          <w:tcPr>
            <w:tcW w:w="960" w:type="dxa"/>
            <w:noWrap/>
            <w:vAlign w:val="center"/>
            <w:hideMark/>
          </w:tcPr>
          <w:p w14:paraId="0F022717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-5​</w:t>
            </w:r>
          </w:p>
        </w:tc>
        <w:tc>
          <w:tcPr>
            <w:tcW w:w="2269" w:type="dxa"/>
            <w:noWrap/>
            <w:vAlign w:val="center"/>
            <w:hideMark/>
          </w:tcPr>
          <w:p w14:paraId="60A25B18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zygous</w:t>
            </w:r>
          </w:p>
        </w:tc>
        <w:tc>
          <w:tcPr>
            <w:tcW w:w="1548" w:type="dxa"/>
            <w:noWrap/>
            <w:vAlign w:val="center"/>
            <w:hideMark/>
          </w:tcPr>
          <w:p w14:paraId="4F8D9B5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438" w:type="dxa"/>
            <w:vMerge/>
          </w:tcPr>
          <w:p w14:paraId="068CF023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:rsidRPr="00084FE9" w14:paraId="228FC5C1" w14:textId="77777777" w:rsidTr="00D01C8D">
        <w:trPr>
          <w:trHeight w:val="315"/>
        </w:trPr>
        <w:tc>
          <w:tcPr>
            <w:tcW w:w="710" w:type="dxa"/>
            <w:vMerge/>
            <w:vAlign w:val="center"/>
            <w:hideMark/>
          </w:tcPr>
          <w:p w14:paraId="5C914125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  <w:hideMark/>
          </w:tcPr>
          <w:p w14:paraId="4B7D0461" w14:textId="77777777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063" w:type="dxa"/>
            <w:noWrap/>
            <w:vAlign w:val="center"/>
            <w:hideMark/>
          </w:tcPr>
          <w:p w14:paraId="161DD236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sin</w:t>
            </w:r>
          </w:p>
        </w:tc>
        <w:tc>
          <w:tcPr>
            <w:tcW w:w="960" w:type="dxa"/>
            <w:noWrap/>
            <w:vAlign w:val="center"/>
            <w:hideMark/>
          </w:tcPr>
          <w:p w14:paraId="11161459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-14​</w:t>
            </w:r>
          </w:p>
        </w:tc>
        <w:tc>
          <w:tcPr>
            <w:tcW w:w="2269" w:type="dxa"/>
            <w:noWrap/>
            <w:vAlign w:val="center"/>
            <w:hideMark/>
          </w:tcPr>
          <w:p w14:paraId="17174CB0" w14:textId="77777777" w:rsidR="009A17F0" w:rsidRPr="00622F83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2F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mozygous Mutant</w:t>
            </w:r>
          </w:p>
        </w:tc>
        <w:tc>
          <w:tcPr>
            <w:tcW w:w="1548" w:type="dxa"/>
            <w:noWrap/>
            <w:vAlign w:val="center"/>
            <w:hideMark/>
          </w:tcPr>
          <w:p w14:paraId="73E5B1CF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438" w:type="dxa"/>
            <w:vMerge/>
          </w:tcPr>
          <w:p w14:paraId="4DE3430A" w14:textId="77777777" w:rsidR="009A17F0" w:rsidRPr="00084FE9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17F0" w14:paraId="155D6E5F" w14:textId="77777777" w:rsidTr="00D01C8D">
        <w:trPr>
          <w:trHeight w:val="300"/>
        </w:trPr>
        <w:tc>
          <w:tcPr>
            <w:tcW w:w="710" w:type="dxa"/>
            <w:vMerge w:val="restart"/>
            <w:noWrap/>
            <w:vAlign w:val="center"/>
            <w:hideMark/>
          </w:tcPr>
          <w:p w14:paraId="00A23EE8" w14:textId="77777777" w:rsidR="009A17F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A1F4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698" w:type="dxa"/>
            <w:vMerge w:val="restart"/>
            <w:vAlign w:val="center"/>
            <w:hideMark/>
          </w:tcPr>
          <w:p w14:paraId="6B53E9D3" w14:textId="5AB6ED26" w:rsidR="009A17F0" w:rsidRPr="00D01C8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3C2B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L7A</w:t>
            </w:r>
            <w:r w:rsidR="005A38C2" w:rsidRPr="003C2B1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</w:t>
            </w:r>
            <w:r w:rsidR="005A38C2" w:rsidRPr="003C2B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c.</w:t>
            </w:r>
            <w:r w:rsidRPr="003C2B1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51-1G&gt;A</w:t>
            </w:r>
          </w:p>
        </w:tc>
        <w:tc>
          <w:tcPr>
            <w:tcW w:w="1063" w:type="dxa"/>
            <w:noWrap/>
            <w:vAlign w:val="center"/>
            <w:hideMark/>
          </w:tcPr>
          <w:p w14:paraId="0D3E2F8E" w14:textId="77777777" w:rsidR="009A17F0" w:rsidRDefault="009A17F0" w:rsidP="00D01C8D">
            <w:pPr>
              <w:spacing w:line="278" w:lineRule="auto"/>
              <w:jc w:val="both"/>
            </w:pPr>
            <w:r w:rsidRPr="71A1F43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ex</w:t>
            </w:r>
          </w:p>
        </w:tc>
        <w:tc>
          <w:tcPr>
            <w:tcW w:w="960" w:type="dxa"/>
            <w:noWrap/>
            <w:vAlign w:val="center"/>
            <w:hideMark/>
          </w:tcPr>
          <w:p w14:paraId="25B308D2" w14:textId="77777777" w:rsidR="009A17F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D0EB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-3</w:t>
            </w:r>
          </w:p>
        </w:tc>
        <w:tc>
          <w:tcPr>
            <w:tcW w:w="2269" w:type="dxa"/>
            <w:noWrap/>
            <w:vAlign w:val="center"/>
            <w:hideMark/>
          </w:tcPr>
          <w:p w14:paraId="60661689" w14:textId="77777777" w:rsidR="009A17F0" w:rsidRPr="00AF568E" w:rsidRDefault="009A17F0" w:rsidP="00D01C8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F56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erozygous Mutant</w:t>
            </w:r>
          </w:p>
        </w:tc>
        <w:tc>
          <w:tcPr>
            <w:tcW w:w="1548" w:type="dxa"/>
            <w:noWrap/>
            <w:vAlign w:val="center"/>
            <w:hideMark/>
          </w:tcPr>
          <w:p w14:paraId="477B7317" w14:textId="77777777" w:rsidR="009A17F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AD0EB7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/A</w:t>
            </w:r>
          </w:p>
          <w:p w14:paraId="65FB13B8" w14:textId="77777777" w:rsidR="009A17F0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</w:tcPr>
          <w:p w14:paraId="6C3055EE" w14:textId="77777777" w:rsidR="009A17F0" w:rsidRPr="6AD0EB7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1A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tosom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inant</w:t>
            </w:r>
          </w:p>
        </w:tc>
      </w:tr>
      <w:tr w:rsidR="009A17F0" w14:paraId="39EE0F63" w14:textId="77777777" w:rsidTr="00D01C8D">
        <w:trPr>
          <w:trHeight w:val="300"/>
        </w:trPr>
        <w:tc>
          <w:tcPr>
            <w:tcW w:w="710" w:type="dxa"/>
            <w:vMerge/>
            <w:noWrap/>
            <w:vAlign w:val="center"/>
          </w:tcPr>
          <w:p w14:paraId="3C5FDCFF" w14:textId="77777777" w:rsidR="009A17F0" w:rsidRPr="71A1F435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98" w:type="dxa"/>
            <w:vMerge/>
            <w:vAlign w:val="center"/>
          </w:tcPr>
          <w:p w14:paraId="44ADFC1A" w14:textId="77777777" w:rsidR="009A17F0" w:rsidRPr="71A1F435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noWrap/>
            <w:vAlign w:val="center"/>
          </w:tcPr>
          <w:p w14:paraId="61AD46A3" w14:textId="77777777" w:rsidR="009A17F0" w:rsidRPr="71A1F435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other</w:t>
            </w:r>
          </w:p>
        </w:tc>
        <w:tc>
          <w:tcPr>
            <w:tcW w:w="960" w:type="dxa"/>
            <w:noWrap/>
            <w:vAlign w:val="center"/>
          </w:tcPr>
          <w:p w14:paraId="4F7BC935" w14:textId="77777777" w:rsidR="009A17F0" w:rsidRPr="6AD0EB7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I-1</w:t>
            </w:r>
          </w:p>
        </w:tc>
        <w:tc>
          <w:tcPr>
            <w:tcW w:w="2269" w:type="dxa"/>
            <w:noWrap/>
            <w:vAlign w:val="center"/>
          </w:tcPr>
          <w:p w14:paraId="5AE2E8F8" w14:textId="77777777" w:rsidR="009A17F0" w:rsidRPr="002E0D3C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84F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zygous Normal</w:t>
            </w:r>
          </w:p>
        </w:tc>
        <w:tc>
          <w:tcPr>
            <w:tcW w:w="1548" w:type="dxa"/>
            <w:noWrap/>
            <w:vAlign w:val="center"/>
          </w:tcPr>
          <w:p w14:paraId="4E104F74" w14:textId="77777777" w:rsidR="009A17F0" w:rsidRPr="6AD0EB7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/G</w:t>
            </w:r>
          </w:p>
        </w:tc>
        <w:tc>
          <w:tcPr>
            <w:tcW w:w="1438" w:type="dxa"/>
            <w:vMerge/>
          </w:tcPr>
          <w:p w14:paraId="62C4FB6A" w14:textId="77777777" w:rsidR="009A17F0" w:rsidRPr="6AD0EB7D" w:rsidRDefault="009A17F0" w:rsidP="00D01C8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CD128CB" w14:textId="77777777" w:rsidR="009A17F0" w:rsidRDefault="009A17F0" w:rsidP="009A17F0">
      <w:pPr>
        <w:jc w:val="both"/>
        <w:rPr>
          <w:rFonts w:asciiTheme="majorBidi" w:hAnsiTheme="majorBidi" w:cstheme="majorBidi"/>
        </w:rPr>
      </w:pPr>
      <w:bookmarkStart w:id="2" w:name="_Hlk205059311"/>
      <w:bookmarkEnd w:id="1"/>
    </w:p>
    <w:bookmarkEnd w:id="2"/>
    <w:p w14:paraId="7F170028" w14:textId="77777777" w:rsidR="009A17F0" w:rsidRDefault="009A17F0" w:rsidP="009A17F0">
      <w:pPr>
        <w:tabs>
          <w:tab w:val="left" w:pos="284"/>
        </w:tabs>
        <w:spacing w:line="360" w:lineRule="auto"/>
        <w:ind w:right="214" w:firstLine="720"/>
        <w:jc w:val="both"/>
        <w:rPr>
          <w:rFonts w:asciiTheme="majorBidi" w:hAnsiTheme="majorBidi" w:cstheme="majorBidi"/>
          <w:color w:val="1F1F1F"/>
        </w:rPr>
      </w:pPr>
    </w:p>
    <w:p w14:paraId="306E0E05" w14:textId="77777777" w:rsidR="009A17F0" w:rsidRDefault="009A17F0" w:rsidP="009A17F0">
      <w:pPr>
        <w:tabs>
          <w:tab w:val="left" w:pos="284"/>
        </w:tabs>
        <w:spacing w:line="360" w:lineRule="auto"/>
        <w:ind w:right="214" w:firstLine="720"/>
        <w:jc w:val="both"/>
        <w:rPr>
          <w:rFonts w:asciiTheme="majorBidi" w:hAnsiTheme="majorBidi" w:cstheme="majorBidi"/>
          <w:color w:val="1F1F1F"/>
        </w:rPr>
      </w:pPr>
    </w:p>
    <w:p w14:paraId="091CA9AA" w14:textId="77777777" w:rsidR="009A17F0" w:rsidRDefault="009A17F0" w:rsidP="009A17F0">
      <w:pPr>
        <w:tabs>
          <w:tab w:val="left" w:pos="284"/>
        </w:tabs>
        <w:spacing w:line="360" w:lineRule="auto"/>
        <w:ind w:right="214" w:firstLine="720"/>
        <w:jc w:val="both"/>
        <w:rPr>
          <w:rFonts w:asciiTheme="majorBidi" w:hAnsiTheme="majorBidi" w:cstheme="majorBidi"/>
          <w:color w:val="1F1F1F"/>
        </w:rPr>
      </w:pPr>
    </w:p>
    <w:p w14:paraId="2BA59C0D" w14:textId="77777777" w:rsidR="009A17F0" w:rsidRDefault="009A17F0" w:rsidP="009A17F0">
      <w:pPr>
        <w:tabs>
          <w:tab w:val="left" w:pos="284"/>
        </w:tabs>
        <w:spacing w:line="360" w:lineRule="auto"/>
        <w:ind w:right="214" w:firstLine="720"/>
        <w:jc w:val="both"/>
        <w:rPr>
          <w:rFonts w:asciiTheme="majorBidi" w:hAnsiTheme="majorBidi" w:cstheme="majorBidi"/>
          <w:color w:val="1F1F1F"/>
        </w:rPr>
      </w:pPr>
    </w:p>
    <w:p w14:paraId="0B606888" w14:textId="77777777" w:rsidR="009A17F0" w:rsidRDefault="009A17F0" w:rsidP="009A17F0">
      <w:pPr>
        <w:tabs>
          <w:tab w:val="left" w:pos="284"/>
        </w:tabs>
        <w:spacing w:line="360" w:lineRule="auto"/>
        <w:ind w:right="214" w:firstLine="720"/>
        <w:jc w:val="both"/>
        <w:rPr>
          <w:rFonts w:asciiTheme="majorBidi" w:hAnsiTheme="majorBidi" w:cstheme="majorBidi"/>
          <w:color w:val="1F1F1F"/>
        </w:rPr>
      </w:pPr>
    </w:p>
    <w:p w14:paraId="0C96D9AA" w14:textId="77777777" w:rsidR="009A17F0" w:rsidRDefault="009A17F0" w:rsidP="009A17F0">
      <w:pPr>
        <w:tabs>
          <w:tab w:val="left" w:pos="284"/>
        </w:tabs>
        <w:spacing w:line="360" w:lineRule="auto"/>
        <w:ind w:right="214" w:firstLine="720"/>
        <w:jc w:val="both"/>
        <w:rPr>
          <w:rFonts w:asciiTheme="majorBidi" w:hAnsiTheme="majorBidi" w:cstheme="majorBidi"/>
          <w:color w:val="1F1F1F"/>
        </w:rPr>
      </w:pPr>
    </w:p>
    <w:p w14:paraId="12290156" w14:textId="77777777" w:rsidR="009A17F0" w:rsidRDefault="009A17F0" w:rsidP="009A17F0">
      <w:pPr>
        <w:tabs>
          <w:tab w:val="left" w:pos="284"/>
        </w:tabs>
        <w:spacing w:line="360" w:lineRule="auto"/>
        <w:ind w:right="214" w:firstLine="720"/>
        <w:jc w:val="both"/>
        <w:rPr>
          <w:rFonts w:asciiTheme="majorBidi" w:hAnsiTheme="majorBidi" w:cstheme="majorBidi"/>
          <w:color w:val="1F1F1F"/>
        </w:rPr>
      </w:pPr>
    </w:p>
    <w:p w14:paraId="0CDB7F92" w14:textId="591296BB" w:rsidR="00A57617" w:rsidRDefault="00A57617" w:rsidP="00ED2F38">
      <w:pPr>
        <w:rPr>
          <w:rFonts w:asciiTheme="majorBidi" w:hAnsiTheme="majorBidi" w:cstheme="majorBidi"/>
          <w:b/>
          <w:bCs/>
        </w:rPr>
      </w:pPr>
    </w:p>
    <w:sectPr w:rsidR="00A57617" w:rsidSect="005E41D1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8D514" w14:textId="77777777" w:rsidR="006A5B0E" w:rsidRDefault="006A5B0E" w:rsidP="00D2431B">
      <w:pPr>
        <w:spacing w:after="0" w:line="240" w:lineRule="auto"/>
      </w:pPr>
      <w:r>
        <w:separator/>
      </w:r>
    </w:p>
  </w:endnote>
  <w:endnote w:type="continuationSeparator" w:id="0">
    <w:p w14:paraId="61BBB024" w14:textId="77777777" w:rsidR="006A5B0E" w:rsidRDefault="006A5B0E" w:rsidP="00D24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B6C85" w14:textId="77777777" w:rsidR="006A5B0E" w:rsidRDefault="006A5B0E" w:rsidP="00D2431B">
      <w:pPr>
        <w:spacing w:after="0" w:line="240" w:lineRule="auto"/>
      </w:pPr>
      <w:r>
        <w:separator/>
      </w:r>
    </w:p>
  </w:footnote>
  <w:footnote w:type="continuationSeparator" w:id="0">
    <w:p w14:paraId="5C20DEC6" w14:textId="77777777" w:rsidR="006A5B0E" w:rsidRDefault="006A5B0E" w:rsidP="00D243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dzsrr4evds5erxd3pd99vtawpd09tp9zs&quot;&gt;My EndNote Library&lt;record-ids&gt;&lt;item&gt;159&lt;/item&gt;&lt;item&gt;160&lt;/item&gt;&lt;item&gt;161&lt;/item&gt;&lt;item&gt;163&lt;/item&gt;&lt;item&gt;164&lt;/item&gt;&lt;item&gt;165&lt;/item&gt;&lt;item&gt;166&lt;/item&gt;&lt;item&gt;167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/record-ids&gt;&lt;/item&gt;&lt;/Libraries&gt;"/>
  </w:docVars>
  <w:rsids>
    <w:rsidRoot w:val="002D2C3F"/>
    <w:rsid w:val="00001EE1"/>
    <w:rsid w:val="00002329"/>
    <w:rsid w:val="00012844"/>
    <w:rsid w:val="000131F2"/>
    <w:rsid w:val="00033A6E"/>
    <w:rsid w:val="00033C80"/>
    <w:rsid w:val="00046E7D"/>
    <w:rsid w:val="00060169"/>
    <w:rsid w:val="00061463"/>
    <w:rsid w:val="00061542"/>
    <w:rsid w:val="000622C5"/>
    <w:rsid w:val="00065C76"/>
    <w:rsid w:val="00077D81"/>
    <w:rsid w:val="00083FF9"/>
    <w:rsid w:val="00084458"/>
    <w:rsid w:val="00084FE9"/>
    <w:rsid w:val="00090430"/>
    <w:rsid w:val="00090A23"/>
    <w:rsid w:val="000A5BE1"/>
    <w:rsid w:val="000C6017"/>
    <w:rsid w:val="000E4DA9"/>
    <w:rsid w:val="000E5EA5"/>
    <w:rsid w:val="000E72E7"/>
    <w:rsid w:val="000F1B6D"/>
    <w:rsid w:val="001043A2"/>
    <w:rsid w:val="0011054E"/>
    <w:rsid w:val="001139CB"/>
    <w:rsid w:val="0011778E"/>
    <w:rsid w:val="001505E0"/>
    <w:rsid w:val="001B5034"/>
    <w:rsid w:val="001D0B00"/>
    <w:rsid w:val="001D2C49"/>
    <w:rsid w:val="00200CAB"/>
    <w:rsid w:val="0021023E"/>
    <w:rsid w:val="0021678D"/>
    <w:rsid w:val="0024187B"/>
    <w:rsid w:val="00243AF6"/>
    <w:rsid w:val="0024455B"/>
    <w:rsid w:val="00251686"/>
    <w:rsid w:val="00255B70"/>
    <w:rsid w:val="00265205"/>
    <w:rsid w:val="00267448"/>
    <w:rsid w:val="002815EE"/>
    <w:rsid w:val="00286B20"/>
    <w:rsid w:val="002916B3"/>
    <w:rsid w:val="00293D4B"/>
    <w:rsid w:val="002B353C"/>
    <w:rsid w:val="002C5402"/>
    <w:rsid w:val="002D2C3F"/>
    <w:rsid w:val="002E0D3C"/>
    <w:rsid w:val="00303309"/>
    <w:rsid w:val="00333259"/>
    <w:rsid w:val="00341B5C"/>
    <w:rsid w:val="003453FC"/>
    <w:rsid w:val="00347C23"/>
    <w:rsid w:val="00362E4E"/>
    <w:rsid w:val="0037038E"/>
    <w:rsid w:val="00371D7E"/>
    <w:rsid w:val="0039445E"/>
    <w:rsid w:val="0039705F"/>
    <w:rsid w:val="003A25A9"/>
    <w:rsid w:val="003A393F"/>
    <w:rsid w:val="003B7728"/>
    <w:rsid w:val="003C2B10"/>
    <w:rsid w:val="003C2F9A"/>
    <w:rsid w:val="003C441A"/>
    <w:rsid w:val="003D3AA1"/>
    <w:rsid w:val="003D72C4"/>
    <w:rsid w:val="003E4F19"/>
    <w:rsid w:val="00411A5B"/>
    <w:rsid w:val="0041290C"/>
    <w:rsid w:val="00421B67"/>
    <w:rsid w:val="00460E93"/>
    <w:rsid w:val="00471B48"/>
    <w:rsid w:val="004851E0"/>
    <w:rsid w:val="004A2E3C"/>
    <w:rsid w:val="004B3DE8"/>
    <w:rsid w:val="004B74DD"/>
    <w:rsid w:val="004C1546"/>
    <w:rsid w:val="004C7DFE"/>
    <w:rsid w:val="004D75D6"/>
    <w:rsid w:val="004D7EE0"/>
    <w:rsid w:val="004E3B14"/>
    <w:rsid w:val="00501C01"/>
    <w:rsid w:val="00515C6E"/>
    <w:rsid w:val="00517094"/>
    <w:rsid w:val="005266E4"/>
    <w:rsid w:val="005407C5"/>
    <w:rsid w:val="0055745F"/>
    <w:rsid w:val="00557565"/>
    <w:rsid w:val="00561385"/>
    <w:rsid w:val="00570B8B"/>
    <w:rsid w:val="005724E5"/>
    <w:rsid w:val="00581E76"/>
    <w:rsid w:val="00595596"/>
    <w:rsid w:val="00596225"/>
    <w:rsid w:val="005A38C2"/>
    <w:rsid w:val="005B44C1"/>
    <w:rsid w:val="005B4C55"/>
    <w:rsid w:val="005B63AE"/>
    <w:rsid w:val="005D5F82"/>
    <w:rsid w:val="005E41D1"/>
    <w:rsid w:val="00611ADE"/>
    <w:rsid w:val="0063422D"/>
    <w:rsid w:val="00660BDC"/>
    <w:rsid w:val="006651E2"/>
    <w:rsid w:val="00677A34"/>
    <w:rsid w:val="00680D01"/>
    <w:rsid w:val="006854E0"/>
    <w:rsid w:val="0069178A"/>
    <w:rsid w:val="00694D14"/>
    <w:rsid w:val="006A5B0E"/>
    <w:rsid w:val="006C1AF1"/>
    <w:rsid w:val="006D4978"/>
    <w:rsid w:val="006E292D"/>
    <w:rsid w:val="006E2FEE"/>
    <w:rsid w:val="00720A50"/>
    <w:rsid w:val="00723791"/>
    <w:rsid w:val="00731A7B"/>
    <w:rsid w:val="007340D3"/>
    <w:rsid w:val="007462AC"/>
    <w:rsid w:val="0075201A"/>
    <w:rsid w:val="00773604"/>
    <w:rsid w:val="00775C15"/>
    <w:rsid w:val="00776C65"/>
    <w:rsid w:val="00781153"/>
    <w:rsid w:val="00783917"/>
    <w:rsid w:val="0078399F"/>
    <w:rsid w:val="00787E28"/>
    <w:rsid w:val="0079038E"/>
    <w:rsid w:val="007944CB"/>
    <w:rsid w:val="00795DB9"/>
    <w:rsid w:val="007A2064"/>
    <w:rsid w:val="007A354D"/>
    <w:rsid w:val="007A7D52"/>
    <w:rsid w:val="007D0D30"/>
    <w:rsid w:val="007D127E"/>
    <w:rsid w:val="007D3A6E"/>
    <w:rsid w:val="007D425D"/>
    <w:rsid w:val="007D7D6B"/>
    <w:rsid w:val="007E0B97"/>
    <w:rsid w:val="007E25F8"/>
    <w:rsid w:val="00811626"/>
    <w:rsid w:val="00825E25"/>
    <w:rsid w:val="00834384"/>
    <w:rsid w:val="00837CAC"/>
    <w:rsid w:val="0084422D"/>
    <w:rsid w:val="00851C8A"/>
    <w:rsid w:val="00860BA2"/>
    <w:rsid w:val="00875BB5"/>
    <w:rsid w:val="00876A61"/>
    <w:rsid w:val="00877CE4"/>
    <w:rsid w:val="0088141A"/>
    <w:rsid w:val="008A003C"/>
    <w:rsid w:val="008A5634"/>
    <w:rsid w:val="008B3F5F"/>
    <w:rsid w:val="008B4E2A"/>
    <w:rsid w:val="008C30F0"/>
    <w:rsid w:val="008C4B8E"/>
    <w:rsid w:val="008C6A53"/>
    <w:rsid w:val="008E14DA"/>
    <w:rsid w:val="008F0356"/>
    <w:rsid w:val="008F44BE"/>
    <w:rsid w:val="008F72F7"/>
    <w:rsid w:val="0092032D"/>
    <w:rsid w:val="00925A71"/>
    <w:rsid w:val="00931454"/>
    <w:rsid w:val="00942178"/>
    <w:rsid w:val="00955DC7"/>
    <w:rsid w:val="009621B2"/>
    <w:rsid w:val="00976DE3"/>
    <w:rsid w:val="00990871"/>
    <w:rsid w:val="00991846"/>
    <w:rsid w:val="009A17F0"/>
    <w:rsid w:val="009B06E2"/>
    <w:rsid w:val="009F095A"/>
    <w:rsid w:val="00A03AF6"/>
    <w:rsid w:val="00A129F4"/>
    <w:rsid w:val="00A17B08"/>
    <w:rsid w:val="00A44B13"/>
    <w:rsid w:val="00A475E2"/>
    <w:rsid w:val="00A54A9D"/>
    <w:rsid w:val="00A57617"/>
    <w:rsid w:val="00A746FC"/>
    <w:rsid w:val="00A92A5B"/>
    <w:rsid w:val="00A9524F"/>
    <w:rsid w:val="00A97647"/>
    <w:rsid w:val="00AA0CF5"/>
    <w:rsid w:val="00AA51AC"/>
    <w:rsid w:val="00AB2426"/>
    <w:rsid w:val="00AB36AA"/>
    <w:rsid w:val="00AB5F5C"/>
    <w:rsid w:val="00AC200C"/>
    <w:rsid w:val="00AC675B"/>
    <w:rsid w:val="00AC6837"/>
    <w:rsid w:val="00AD015C"/>
    <w:rsid w:val="00AD71FE"/>
    <w:rsid w:val="00AD746F"/>
    <w:rsid w:val="00AF0365"/>
    <w:rsid w:val="00AF568E"/>
    <w:rsid w:val="00B150FA"/>
    <w:rsid w:val="00B15363"/>
    <w:rsid w:val="00B36FC4"/>
    <w:rsid w:val="00B45C81"/>
    <w:rsid w:val="00B574E4"/>
    <w:rsid w:val="00B7283E"/>
    <w:rsid w:val="00B81788"/>
    <w:rsid w:val="00B835A8"/>
    <w:rsid w:val="00B93EB1"/>
    <w:rsid w:val="00BA077D"/>
    <w:rsid w:val="00BA2C54"/>
    <w:rsid w:val="00BB2A81"/>
    <w:rsid w:val="00BC262D"/>
    <w:rsid w:val="00C31B15"/>
    <w:rsid w:val="00C40AAB"/>
    <w:rsid w:val="00C41269"/>
    <w:rsid w:val="00C43298"/>
    <w:rsid w:val="00C449FD"/>
    <w:rsid w:val="00C470EB"/>
    <w:rsid w:val="00C47A02"/>
    <w:rsid w:val="00C50086"/>
    <w:rsid w:val="00C57477"/>
    <w:rsid w:val="00C638C3"/>
    <w:rsid w:val="00C70A98"/>
    <w:rsid w:val="00C73321"/>
    <w:rsid w:val="00C8295E"/>
    <w:rsid w:val="00C87C44"/>
    <w:rsid w:val="00C96691"/>
    <w:rsid w:val="00CB5A5D"/>
    <w:rsid w:val="00CB68DB"/>
    <w:rsid w:val="00CC7CAF"/>
    <w:rsid w:val="00CD0727"/>
    <w:rsid w:val="00CD5E84"/>
    <w:rsid w:val="00CD645B"/>
    <w:rsid w:val="00CE3643"/>
    <w:rsid w:val="00D04D3A"/>
    <w:rsid w:val="00D060FF"/>
    <w:rsid w:val="00D2431B"/>
    <w:rsid w:val="00D2519D"/>
    <w:rsid w:val="00D31784"/>
    <w:rsid w:val="00D46F69"/>
    <w:rsid w:val="00D52828"/>
    <w:rsid w:val="00D56D3E"/>
    <w:rsid w:val="00D62170"/>
    <w:rsid w:val="00D704F4"/>
    <w:rsid w:val="00D837F2"/>
    <w:rsid w:val="00D87AAA"/>
    <w:rsid w:val="00DB5D12"/>
    <w:rsid w:val="00DB7133"/>
    <w:rsid w:val="00DD7A23"/>
    <w:rsid w:val="00DE52F3"/>
    <w:rsid w:val="00E0699C"/>
    <w:rsid w:val="00E2577E"/>
    <w:rsid w:val="00E60714"/>
    <w:rsid w:val="00E61DF4"/>
    <w:rsid w:val="00E8551D"/>
    <w:rsid w:val="00EB16BC"/>
    <w:rsid w:val="00EB4731"/>
    <w:rsid w:val="00ED2F38"/>
    <w:rsid w:val="00ED4986"/>
    <w:rsid w:val="00ED6798"/>
    <w:rsid w:val="00EE5B9F"/>
    <w:rsid w:val="00EF0C77"/>
    <w:rsid w:val="00F01B83"/>
    <w:rsid w:val="00F125F2"/>
    <w:rsid w:val="00F16C85"/>
    <w:rsid w:val="00F41803"/>
    <w:rsid w:val="00F47D80"/>
    <w:rsid w:val="00F539AF"/>
    <w:rsid w:val="00F97687"/>
    <w:rsid w:val="00FB1A43"/>
    <w:rsid w:val="00FC42D6"/>
    <w:rsid w:val="01658229"/>
    <w:rsid w:val="0608C6C8"/>
    <w:rsid w:val="08D0EBC2"/>
    <w:rsid w:val="12E281DE"/>
    <w:rsid w:val="130A9EEC"/>
    <w:rsid w:val="1481BF78"/>
    <w:rsid w:val="1E7068A9"/>
    <w:rsid w:val="20E1FD4C"/>
    <w:rsid w:val="2724BCE4"/>
    <w:rsid w:val="28666ACE"/>
    <w:rsid w:val="2FE60A62"/>
    <w:rsid w:val="36F2AB5E"/>
    <w:rsid w:val="381CA26D"/>
    <w:rsid w:val="3A16CCD9"/>
    <w:rsid w:val="3AF63F9E"/>
    <w:rsid w:val="3DDC15F0"/>
    <w:rsid w:val="3FBC802E"/>
    <w:rsid w:val="417DE00D"/>
    <w:rsid w:val="446045EF"/>
    <w:rsid w:val="44617A50"/>
    <w:rsid w:val="4A2472D2"/>
    <w:rsid w:val="4A27C575"/>
    <w:rsid w:val="4D401EF6"/>
    <w:rsid w:val="61102894"/>
    <w:rsid w:val="644FDE22"/>
    <w:rsid w:val="6821CEE4"/>
    <w:rsid w:val="690B83FF"/>
    <w:rsid w:val="6AD0EB7D"/>
    <w:rsid w:val="71A1F435"/>
    <w:rsid w:val="771E6F73"/>
    <w:rsid w:val="792C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B824AA"/>
  <w15:chartTrackingRefBased/>
  <w15:docId w15:val="{6A78AC5B-E1A5-4791-B222-51D3BD45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B08"/>
  </w:style>
  <w:style w:type="paragraph" w:styleId="Heading1">
    <w:name w:val="heading 1"/>
    <w:basedOn w:val="Normal"/>
    <w:next w:val="Normal"/>
    <w:link w:val="Heading1Char"/>
    <w:uiPriority w:val="9"/>
    <w:qFormat/>
    <w:rsid w:val="002D2C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C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C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C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C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C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C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C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C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C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C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C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C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C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C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C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C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C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C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C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C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C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C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C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C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C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C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C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C3F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033A6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33A6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Paragraph">
    <w:name w:val="Table Paragraph"/>
    <w:basedOn w:val="Normal"/>
    <w:link w:val="TableParagraphChar"/>
    <w:uiPriority w:val="1"/>
    <w:qFormat/>
    <w:rsid w:val="00AD015C"/>
    <w:pPr>
      <w:widowControl w:val="0"/>
      <w:autoSpaceDE w:val="0"/>
      <w:autoSpaceDN w:val="0"/>
      <w:spacing w:after="0" w:line="240" w:lineRule="auto"/>
    </w:pPr>
    <w:rPr>
      <w:rFonts w:ascii="Roboto" w:eastAsia="Roboto" w:hAnsi="Roboto" w:cs="Roboto"/>
      <w:kern w:val="0"/>
      <w:sz w:val="22"/>
      <w:szCs w:val="22"/>
      <w14:ligatures w14:val="none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AD015C"/>
    <w:rPr>
      <w:rFonts w:ascii="Roboto" w:eastAsia="Roboto" w:hAnsi="Roboto" w:cs="Roboto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D015C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015C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D015C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015C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DB5D12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D837F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73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0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B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B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24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31B"/>
  </w:style>
  <w:style w:type="paragraph" w:styleId="Footer">
    <w:name w:val="footer"/>
    <w:basedOn w:val="Normal"/>
    <w:link w:val="FooterChar"/>
    <w:uiPriority w:val="99"/>
    <w:unhideWhenUsed/>
    <w:rsid w:val="00D243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31B"/>
  </w:style>
  <w:style w:type="character" w:styleId="UnresolvedMention">
    <w:name w:val="Unresolved Mention"/>
    <w:basedOn w:val="DefaultParagraphFont"/>
    <w:uiPriority w:val="99"/>
    <w:semiHidden/>
    <w:unhideWhenUsed/>
    <w:rsid w:val="00723791"/>
    <w:rPr>
      <w:color w:val="605E5C"/>
      <w:shd w:val="clear" w:color="auto" w:fill="E1DFDD"/>
    </w:rPr>
  </w:style>
  <w:style w:type="character" w:customStyle="1" w:styleId="s3">
    <w:name w:val="s3"/>
    <w:basedOn w:val="DefaultParagraphFont"/>
    <w:rsid w:val="009A1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48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0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75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4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762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8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4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97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53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75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364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1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5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3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8F84A-B8B3-481A-923E-F2997400F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10</Words>
  <Characters>2822</Characters>
  <Application>Microsoft Office Word</Application>
  <DocSecurity>0</DocSecurity>
  <Lines>564</Lines>
  <Paragraphs>3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a Bassam Al Mahdi</dc:creator>
  <cp:keywords/>
  <dc:description/>
  <cp:lastModifiedBy>Hadia B. Al Mahdi</cp:lastModifiedBy>
  <cp:revision>6</cp:revision>
  <cp:lastPrinted>2024-10-06T19:13:00Z</cp:lastPrinted>
  <dcterms:created xsi:type="dcterms:W3CDTF">2025-08-02T17:39:00Z</dcterms:created>
  <dcterms:modified xsi:type="dcterms:W3CDTF">2025-08-02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243f21-2713-4f7c-86d1-e3785d4f5299</vt:lpwstr>
  </property>
</Properties>
</file>